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caps/>
          <w:sz w:val="28"/>
          <w:szCs w:val="28"/>
          <w:lang w:val="en-US" w:eastAsia="it-IT"/>
        </w:rPr>
      </w:pPr>
      <w:r>
        <w:rPr>
          <w:rFonts w:ascii="Times New Roman" w:eastAsia="Times New Roman" w:hAnsi="Times New Roman"/>
          <w:b/>
          <w:caps/>
          <w:sz w:val="28"/>
          <w:szCs w:val="28"/>
          <w:lang w:val="en-US" w:eastAsia="it-IT"/>
        </w:rPr>
        <w:t>Experiment 2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PPLEMENTARY DATA ANALYSIS AND RESULTS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665D0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Sample size estimation 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>To estimate</w:t>
      </w:r>
      <w:r w:rsidRPr="00665D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the number of participants that we would need</w:t>
      </w:r>
      <w:r w:rsidRPr="00665D0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in each condition to evaluate the effect of gaze manipulations on 3PP and 1PP responses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, we employed the following equation: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  <m:oMathPara>
        <m:oMath>
          <m:r>
            <w:rPr>
              <w:rFonts w:ascii="Cambria Math" w:eastAsia="Times New Roman" w:hAnsi="Cambria Math"/>
              <w:sz w:val="24"/>
              <w:szCs w:val="24"/>
              <w:vertAlign w:val="superscript"/>
              <w:lang w:val="en-US" w:eastAsia="it-IT"/>
            </w:rPr>
            <m:t xml:space="preserve"> n=</m:t>
          </m:r>
          <m:f>
            <m:f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it-IT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sz w:val="24"/>
                  <w:szCs w:val="24"/>
                  <w:lang w:val="en-US" w:eastAsia="it-IT"/>
                </w:rPr>
                <m:t xml:space="preserve"> P (1-P)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it-IT"/>
                    </w:rPr>
                    <m:t>2</m:t>
                  </m:r>
                </m:sup>
              </m:sSup>
            </m:den>
          </m:f>
        </m:oMath>
      </m:oMathPara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gram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where</w:t>
      </w:r>
      <w:proofErr w:type="gram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t</w:t>
      </w:r>
      <w:r w:rsidRPr="00D36D4F">
        <w:rPr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is </w:t>
      </w:r>
      <w:r w:rsidRPr="003E1712">
        <w:rPr>
          <w:rFonts w:ascii="Times New Roman" w:eastAsia="Times New Roman" w:hAnsi="Times New Roman"/>
          <w:sz w:val="24"/>
          <w:szCs w:val="24"/>
          <w:lang w:val="en-US" w:eastAsia="it-IT"/>
        </w:rPr>
        <w:t>the value from the standard normal distribution reflecting the confidence level that will be used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, P the estimate of prevalence of 3PP/1PP responses, and D the d</w:t>
      </w:r>
      <w:r w:rsidRPr="00D36D4F">
        <w:rPr>
          <w:rFonts w:ascii="Times New Roman" w:eastAsia="Times New Roman" w:hAnsi="Times New Roman"/>
          <w:sz w:val="24"/>
          <w:szCs w:val="24"/>
          <w:lang w:val="en-US" w:eastAsia="it-IT"/>
        </w:rPr>
        <w:t>esired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level of absolute precision. 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In Experiment 1 the mean increase in 3PP responses for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Gaze Action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ene compared to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 xml:space="preserve">Gaze 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scene and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Actor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ene was 9</w:t>
      </w:r>
      <w:proofErr w:type="gram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,5</w:t>
      </w:r>
      <w:proofErr w:type="gram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%. Similarly, the mean decrease in 1PP responses for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Gaze Action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ene compared to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Gaze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ene and the </w:t>
      </w:r>
      <w:r w:rsidRPr="00665D06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Actor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cene was 10%. 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>Based on these data, we used P=0.097 and D</w:t>
      </w:r>
      <w:r w:rsidRPr="00106B10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2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=0.05 to estimate the sample size and obtained</w:t>
      </w:r>
      <w:r w:rsidRPr="002E511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n=135. 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P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EC37A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Percentages of 1PP, 3PP and neutral responses</w:t>
      </w: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for</w:t>
      </w:r>
      <w:r w:rsidRPr="00EC37A6">
        <w:rPr>
          <w:lang w:val="en-US"/>
        </w:rPr>
        <w:t xml:space="preserve"> </w:t>
      </w:r>
      <w:r w:rsidRPr="00EC37A6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ubgroups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>Chi-square analysis revealed a marginally significant increase in 3PP responses for the Ambiguous Gaze Action scene compared to the Gaze Action scene (51</w:t>
      </w:r>
      <w:proofErr w:type="gram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,1</w:t>
      </w:r>
      <w:proofErr w:type="gram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% vs. 40,7%; χ² = 3.713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df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= 1, p = .054). Conversely, 1PP responses were significantly lower for videos in which the actor reached without looking than for videos in which reaching was preceded by looking (40% vs. 52,6%; χ² = 8.586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it-IT"/>
        </w:rPr>
        <w:t>df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= 1, p = .003). In line with predictions, the increase in 3PP responses (and the corresponding decrease in 1PP responses) is thus around 10%.  A similar increase/decrease is observed when considering the first 30 participants in each condition and when dividing participants in 4 subgroups (30 + 30 + 45) in each condition: </w:t>
      </w: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tbl>
      <w:tblPr>
        <w:tblW w:w="92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24"/>
        <w:gridCol w:w="1736"/>
        <w:gridCol w:w="1447"/>
        <w:gridCol w:w="1443"/>
        <w:gridCol w:w="1225"/>
      </w:tblGrid>
      <w:tr w:rsidR="00EC37A6" w:rsidTr="00EC37A6">
        <w:trPr>
          <w:trHeight w:val="549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P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val="en-US" w:eastAsia="it-IT"/>
              </w:rPr>
            </w:pPr>
          </w:p>
        </w:tc>
        <w:tc>
          <w:tcPr>
            <w:tcW w:w="5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Participants</w:t>
            </w:r>
            <w:proofErr w:type="spellEnd"/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PP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response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01-03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31-06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61-09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91-135</w:t>
            </w:r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az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tion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3,33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3,33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9,77%</w:t>
            </w:r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mbiguou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az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tion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6,66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6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,11%</w:t>
            </w:r>
          </w:p>
        </w:tc>
      </w:tr>
      <w:tr w:rsidR="00EC37A6" w:rsidTr="00EC37A6">
        <w:trPr>
          <w:trHeight w:val="322"/>
        </w:trPr>
        <w:tc>
          <w:tcPr>
            <w:tcW w:w="3424" w:type="dxa"/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eastAsia="it-IT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eastAsia="it-IT"/>
              </w:rPr>
            </w:pPr>
          </w:p>
        </w:tc>
        <w:tc>
          <w:tcPr>
            <w:tcW w:w="1447" w:type="dxa"/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eastAsia="it-IT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Theme="minorHAnsi" w:eastAsiaTheme="minorEastAsia" w:hAnsiTheme="minorHAnsi" w:cstheme="minorBidi"/>
                <w:lang w:eastAsia="it-IT"/>
              </w:rPr>
            </w:pPr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PP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response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1-03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31-06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61-09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91-135</w:t>
            </w:r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az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tion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3,33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6,66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7,77%</w:t>
            </w:r>
          </w:p>
        </w:tc>
      </w:tr>
      <w:tr w:rsidR="00EC37A6" w:rsidTr="00EC37A6">
        <w:trPr>
          <w:trHeight w:val="322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mbiguou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az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tion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%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C37A6" w:rsidRDefault="00EC37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0%</w:t>
            </w:r>
          </w:p>
        </w:tc>
      </w:tr>
    </w:tbl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EC37A6" w:rsidRDefault="00EC37A6" w:rsidP="00EC37A6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lastRenderedPageBreak/>
        <w:t>This indicates that the Ambiguous Gaze Action manipulation produced a rather small but consistent effect on perspective taking.</w:t>
      </w:r>
    </w:p>
    <w:p w:rsidR="001B3F43" w:rsidRPr="00665D06" w:rsidRDefault="001B3F43" w:rsidP="00665D06">
      <w:pPr>
        <w:rPr>
          <w:lang w:val="en-US"/>
        </w:rPr>
      </w:pPr>
    </w:p>
    <w:sectPr w:rsidR="001B3F43" w:rsidRPr="00665D06" w:rsidSect="001B3F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665D06"/>
    <w:rsid w:val="00056142"/>
    <w:rsid w:val="001B3F43"/>
    <w:rsid w:val="003726FB"/>
    <w:rsid w:val="00565906"/>
    <w:rsid w:val="00665D06"/>
    <w:rsid w:val="00812659"/>
    <w:rsid w:val="00D27150"/>
    <w:rsid w:val="00EA4875"/>
    <w:rsid w:val="00EC3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5D0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5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5D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3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3F1F9F81-5B91-4B4E-BABA-0FCBD436BB0C}"/>
</file>

<file path=customXml/itemProps2.xml><?xml version="1.0" encoding="utf-8"?>
<ds:datastoreItem xmlns:ds="http://schemas.openxmlformats.org/officeDocument/2006/customXml" ds:itemID="{6166ACEB-078B-4BA2-987A-0A8FE90970D1}"/>
</file>

<file path=customXml/itemProps3.xml><?xml version="1.0" encoding="utf-8"?>
<ds:datastoreItem xmlns:ds="http://schemas.openxmlformats.org/officeDocument/2006/customXml" ds:itemID="{EA27B089-D673-44E7-B3F6-A6C5C91CB2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 </cp:lastModifiedBy>
  <cp:revision>3</cp:revision>
  <dcterms:created xsi:type="dcterms:W3CDTF">2013-07-31T06:56:00Z</dcterms:created>
  <dcterms:modified xsi:type="dcterms:W3CDTF">2013-07-31T07:05:00Z</dcterms:modified>
</cp:coreProperties>
</file>